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2C5" w:rsidRDefault="009262C5" w:rsidP="009262C5">
      <w:pPr>
        <w:rPr>
          <w:rFonts w:ascii="Times New Roman" w:hAnsi="Times New Roman"/>
          <w:b/>
        </w:rPr>
      </w:pPr>
    </w:p>
    <w:p w:rsidR="009262C5" w:rsidRDefault="009262C5" w:rsidP="009262C5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S2: Differentially expressed genes and their fold-changes as determined by RNA-</w:t>
      </w:r>
      <w:proofErr w:type="spellStart"/>
      <w:r>
        <w:rPr>
          <w:rFonts w:ascii="Times New Roman" w:hAnsi="Times New Roman"/>
          <w:b/>
        </w:rPr>
        <w:t>Seq</w:t>
      </w:r>
      <w:proofErr w:type="spellEnd"/>
      <w:r>
        <w:rPr>
          <w:rFonts w:ascii="Times New Roman" w:hAnsi="Times New Roman"/>
          <w:b/>
        </w:rPr>
        <w:t xml:space="preserve"> when </w:t>
      </w:r>
      <w:r w:rsidRPr="00991FD6">
        <w:rPr>
          <w:rFonts w:ascii="Times New Roman" w:hAnsi="Times New Roman"/>
          <w:b/>
          <w:i/>
        </w:rPr>
        <w:t>NUSAP1</w:t>
      </w:r>
      <w:r>
        <w:rPr>
          <w:rFonts w:ascii="Times New Roman" w:hAnsi="Times New Roman"/>
          <w:b/>
        </w:rPr>
        <w:t xml:space="preserve"> is overexpressed in PC-3 cells. </w:t>
      </w:r>
    </w:p>
    <w:p w:rsidR="009262C5" w:rsidRPr="00B600AD" w:rsidRDefault="009262C5" w:rsidP="009262C5">
      <w:pPr>
        <w:rPr>
          <w:rFonts w:ascii="Times New Roman" w:hAnsi="Times New Roman"/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1776"/>
        <w:gridCol w:w="1602"/>
      </w:tblGrid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Gene Symbol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  <w:b/>
              </w:rPr>
            </w:pPr>
            <w:r w:rsidRPr="00925525">
              <w:rPr>
                <w:rFonts w:ascii="Times New Roman" w:hAnsi="Times New Roman"/>
                <w:b/>
              </w:rPr>
              <w:t>Fold-change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BCA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DAM1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DAM2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DAMTS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MACR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NKRD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NKRD1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NKRD20A5P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NXA2R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PCDD1L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PLN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POLD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SIC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TAT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ATF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11orf9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4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16orf4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17orf10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17orf6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1orf23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1S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9orf69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AB39L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ACNB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ALCOCO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AMK1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CDC85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CL2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LDN1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PA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PT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ST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2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TGF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TNND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TSK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XCL1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CYR6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AW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lastRenderedPageBreak/>
              <w:t>3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BNDD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GCR1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MBX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NAJC3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OCK8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DUSP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EPB41L4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EXOC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AM101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AM86JP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4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AM89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BXO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CGR1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5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CGR1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CGR2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2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LJ4262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OXD2-AS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OXD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OXD4L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.4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FTCD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5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ALK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ALNT1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CNT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4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DF1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MEB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NAZ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GRB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6PD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ADH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EBP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6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IST2H4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LA-F-AS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LX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OTAIRM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OXA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1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OXA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SH2D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SPA1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SPA1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SPA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7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SPA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HTRA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IER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IL2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JAK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JOSD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JUN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CNK1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4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CNK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CTD1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8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IAA102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IAA187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RT8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KRTAP2-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AT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ILRA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4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INC0064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MF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10028818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10028891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9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10050613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10050705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15368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28483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33966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40132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72901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C9083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OXL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LYPD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0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AGEB1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AP3K1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GC1612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GC2188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GMT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IR100H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IRLET7DH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MP1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T2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MTSS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1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AGLU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AGS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AP1L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APRT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EAT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LRC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MNAT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ODAL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T5M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1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NUSAP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3.1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2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OBSL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OPRL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OSBPL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OSCP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OXLD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ANK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APLN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ARV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DLIM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GLS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3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HACTR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I4K2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LCH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PAPDC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SMG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PTGES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ASD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EEP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HEBL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OBO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4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RSAD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AT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3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CEL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CNN1G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CUBE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EC14L1P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1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EC31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PT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ERPINA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GK19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5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IRPB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LC25A34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3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NHG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8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PATA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RD5A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TC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SYT1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AS2R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HAP1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LR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6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MEM120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MEM132A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MEM158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NFSF9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REX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RIM6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TC3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UBB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XK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7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TYSND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7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UROS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8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WWC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2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8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XK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5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8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ZNF13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2.4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8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ZNF469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.6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8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ZNF487P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9</w:t>
            </w:r>
          </w:p>
        </w:tc>
      </w:tr>
      <w:tr w:rsidR="009262C5" w:rsidRPr="00925525" w:rsidTr="00297BEA">
        <w:trPr>
          <w:trHeight w:val="300"/>
        </w:trPr>
        <w:tc>
          <w:tcPr>
            <w:tcW w:w="85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18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ZNF71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:rsidR="009262C5" w:rsidRPr="00925525" w:rsidRDefault="009262C5" w:rsidP="00297BEA">
            <w:pPr>
              <w:rPr>
                <w:rFonts w:ascii="Times New Roman" w:hAnsi="Times New Roman"/>
              </w:rPr>
            </w:pPr>
            <w:r w:rsidRPr="00925525">
              <w:rPr>
                <w:rFonts w:ascii="Times New Roman" w:hAnsi="Times New Roman"/>
              </w:rPr>
              <w:t>-1.6</w:t>
            </w:r>
          </w:p>
        </w:tc>
      </w:tr>
    </w:tbl>
    <w:p w:rsidR="009262C5" w:rsidRDefault="009262C5" w:rsidP="009262C5">
      <w:pPr>
        <w:rPr>
          <w:rFonts w:ascii="Times New Roman" w:hAnsi="Times New Roman"/>
          <w:b/>
        </w:rPr>
      </w:pPr>
    </w:p>
    <w:p w:rsidR="009262C5" w:rsidRDefault="009262C5" w:rsidP="009262C5">
      <w:pPr>
        <w:rPr>
          <w:rFonts w:ascii="Times New Roman" w:hAnsi="Times New Roman"/>
          <w:b/>
        </w:rPr>
      </w:pPr>
    </w:p>
    <w:p w:rsidR="00936698" w:rsidRDefault="00936698">
      <w:pPr>
        <w:rPr>
          <w:rFonts w:hint="eastAsia"/>
        </w:rPr>
      </w:pPr>
      <w:bookmarkStart w:id="0" w:name="_GoBack"/>
      <w:bookmarkEnd w:id="0"/>
    </w:p>
    <w:sectPr w:rsidR="00936698" w:rsidSect="009366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2C5"/>
    <w:rsid w:val="009262C5"/>
    <w:rsid w:val="00936698"/>
    <w:rsid w:val="00D9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3AB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5</Words>
  <Characters>2653</Characters>
  <Application>Microsoft Macintosh Word</Application>
  <DocSecurity>0</DocSecurity>
  <Lines>22</Lines>
  <Paragraphs>6</Paragraphs>
  <ScaleCrop>false</ScaleCrop>
  <Company>cc</Company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xx dd</cp:lastModifiedBy>
  <cp:revision>1</cp:revision>
  <dcterms:created xsi:type="dcterms:W3CDTF">2017-02-01T09:59:00Z</dcterms:created>
  <dcterms:modified xsi:type="dcterms:W3CDTF">2017-02-01T09:59:00Z</dcterms:modified>
</cp:coreProperties>
</file>